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horzAnchor="margin" w:tblpY="63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3543"/>
      </w:tblGrid>
      <w:tr w:rsidR="000E7ECA" w14:paraId="64EB518C" w14:textId="77777777" w:rsidTr="00BE4C06">
        <w:tc>
          <w:tcPr>
            <w:tcW w:w="5670" w:type="dxa"/>
            <w:gridSpan w:val="2"/>
            <w:tcBorders>
              <w:bottom w:val="single" w:sz="4" w:space="0" w:color="auto"/>
            </w:tcBorders>
          </w:tcPr>
          <w:p w14:paraId="113F9B1D" w14:textId="36967220" w:rsidR="00334FDC" w:rsidRDefault="00334FDC" w:rsidP="00BE4C06">
            <w:r>
              <w:rPr>
                <w:b/>
              </w:rPr>
              <w:t>Table 1</w:t>
            </w:r>
            <w:r w:rsidR="000E7ECA" w:rsidRPr="000E7ECA">
              <w:t xml:space="preserve"> </w:t>
            </w:r>
          </w:p>
          <w:p w14:paraId="419DFC78" w14:textId="3DEAD5F5" w:rsidR="000E7ECA" w:rsidRPr="00334FDC" w:rsidRDefault="000E7ECA" w:rsidP="00BE4C06">
            <w:pPr>
              <w:rPr>
                <w:i/>
              </w:rPr>
            </w:pPr>
            <w:r w:rsidRPr="00334FDC">
              <w:rPr>
                <w:i/>
              </w:rPr>
              <w:t>Enga</w:t>
            </w:r>
            <w:r w:rsidR="00334FDC">
              <w:rPr>
                <w:i/>
              </w:rPr>
              <w:t>gement with information leaflet</w:t>
            </w:r>
          </w:p>
        </w:tc>
      </w:tr>
      <w:tr w:rsidR="00DA6BF5" w14:paraId="35D509AB" w14:textId="6AE81DFE" w:rsidTr="00BE4C06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35D509A8" w14:textId="622F7CC5" w:rsidR="00DA6BF5" w:rsidRDefault="00334FDC" w:rsidP="00BE4C06">
            <w:r>
              <w:t>Experimental Condition</w:t>
            </w:r>
            <w:bookmarkStart w:id="0" w:name="_GoBack"/>
            <w:bookmarkEnd w:id="0"/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</w:tcPr>
          <w:p w14:paraId="65D37BCD" w14:textId="7CC365A6" w:rsidR="00DA6BF5" w:rsidRDefault="00DA6BF5" w:rsidP="00BE4C06">
            <w:r>
              <w:t>Median time spent on information leaflet page (Range), in minutes</w:t>
            </w:r>
          </w:p>
        </w:tc>
      </w:tr>
      <w:tr w:rsidR="00DA6BF5" w14:paraId="35D509AF" w14:textId="2EFEE4BB" w:rsidTr="00BE4C06">
        <w:tc>
          <w:tcPr>
            <w:tcW w:w="2127" w:type="dxa"/>
            <w:tcBorders>
              <w:top w:val="single" w:sz="4" w:space="0" w:color="auto"/>
            </w:tcBorders>
          </w:tcPr>
          <w:p w14:paraId="35D509AC" w14:textId="77777777" w:rsidR="00DA6BF5" w:rsidRDefault="00DA6BF5" w:rsidP="00BE4C06">
            <w:r>
              <w:t>Condition 1</w:t>
            </w:r>
          </w:p>
        </w:tc>
        <w:tc>
          <w:tcPr>
            <w:tcW w:w="3543" w:type="dxa"/>
            <w:tcBorders>
              <w:top w:val="single" w:sz="4" w:space="0" w:color="auto"/>
            </w:tcBorders>
          </w:tcPr>
          <w:p w14:paraId="03999B20" w14:textId="2928CADC" w:rsidR="00DA6BF5" w:rsidRDefault="00DA6BF5" w:rsidP="00BE4C06">
            <w:r>
              <w:t>3.22 (3.0-7.93)</w:t>
            </w:r>
          </w:p>
        </w:tc>
      </w:tr>
      <w:tr w:rsidR="00DA6BF5" w14:paraId="35D509B3" w14:textId="33BF5BC2" w:rsidTr="00BE4C06">
        <w:tc>
          <w:tcPr>
            <w:tcW w:w="2127" w:type="dxa"/>
          </w:tcPr>
          <w:p w14:paraId="35D509B0" w14:textId="77777777" w:rsidR="00DA6BF5" w:rsidRDefault="00DA6BF5" w:rsidP="00BE4C06">
            <w:r>
              <w:t>Condition 2</w:t>
            </w:r>
          </w:p>
        </w:tc>
        <w:tc>
          <w:tcPr>
            <w:tcW w:w="3543" w:type="dxa"/>
          </w:tcPr>
          <w:p w14:paraId="4F2FF4F2" w14:textId="1FFA7AA1" w:rsidR="00DA6BF5" w:rsidRDefault="00DA6BF5" w:rsidP="00BE4C06">
            <w:r>
              <w:t xml:space="preserve">3.20 (3.02-10.42) </w:t>
            </w:r>
          </w:p>
        </w:tc>
      </w:tr>
      <w:tr w:rsidR="00DA6BF5" w14:paraId="35D509B7" w14:textId="35E0CAF3" w:rsidTr="00BE4C06">
        <w:tc>
          <w:tcPr>
            <w:tcW w:w="2127" w:type="dxa"/>
          </w:tcPr>
          <w:p w14:paraId="35D509B4" w14:textId="77777777" w:rsidR="00DA6BF5" w:rsidRDefault="00DA6BF5" w:rsidP="00BE4C06">
            <w:r>
              <w:t>Condition 3</w:t>
            </w:r>
          </w:p>
        </w:tc>
        <w:tc>
          <w:tcPr>
            <w:tcW w:w="3543" w:type="dxa"/>
          </w:tcPr>
          <w:p w14:paraId="0BD69077" w14:textId="360CDFF0" w:rsidR="00DA6BF5" w:rsidRDefault="00DA6BF5" w:rsidP="00BE4C06">
            <w:r>
              <w:t>3.32 (3.02-7.80)</w:t>
            </w:r>
          </w:p>
        </w:tc>
      </w:tr>
      <w:tr w:rsidR="00DA6BF5" w14:paraId="35D509BB" w14:textId="5CB95F96" w:rsidTr="00BE4C06">
        <w:tc>
          <w:tcPr>
            <w:tcW w:w="2127" w:type="dxa"/>
          </w:tcPr>
          <w:p w14:paraId="35D509B8" w14:textId="77777777" w:rsidR="00DA6BF5" w:rsidRDefault="00DA6BF5" w:rsidP="00BE4C06">
            <w:r>
              <w:t>Condition 4</w:t>
            </w:r>
          </w:p>
        </w:tc>
        <w:tc>
          <w:tcPr>
            <w:tcW w:w="3543" w:type="dxa"/>
          </w:tcPr>
          <w:p w14:paraId="4E94DD8D" w14:textId="65740EDF" w:rsidR="00DA6BF5" w:rsidRDefault="00DA6BF5" w:rsidP="00BE4C06">
            <w:r>
              <w:t>3.35 (3.02-10.33)</w:t>
            </w:r>
          </w:p>
        </w:tc>
      </w:tr>
      <w:tr w:rsidR="00DA6BF5" w14:paraId="35D509BF" w14:textId="301CD917" w:rsidTr="00BE4C06">
        <w:tc>
          <w:tcPr>
            <w:tcW w:w="2127" w:type="dxa"/>
          </w:tcPr>
          <w:p w14:paraId="35D509BC" w14:textId="77777777" w:rsidR="00DA6BF5" w:rsidRDefault="00DA6BF5" w:rsidP="00BE4C06">
            <w:r>
              <w:t>Condition 5</w:t>
            </w:r>
          </w:p>
        </w:tc>
        <w:tc>
          <w:tcPr>
            <w:tcW w:w="3543" w:type="dxa"/>
          </w:tcPr>
          <w:p w14:paraId="5DC121CB" w14:textId="1FE103E6" w:rsidR="00DA6BF5" w:rsidRDefault="00DA6BF5" w:rsidP="00BE4C06">
            <w:r>
              <w:t>3.23 (3.02- 10.87)</w:t>
            </w:r>
          </w:p>
        </w:tc>
      </w:tr>
      <w:tr w:rsidR="00DA6BF5" w14:paraId="35D509C3" w14:textId="5B7A7333" w:rsidTr="00BE4C06">
        <w:tc>
          <w:tcPr>
            <w:tcW w:w="2127" w:type="dxa"/>
          </w:tcPr>
          <w:p w14:paraId="35D509C0" w14:textId="77777777" w:rsidR="00DA6BF5" w:rsidRDefault="00DA6BF5" w:rsidP="00BE4C06">
            <w:r>
              <w:t>Condition 6</w:t>
            </w:r>
          </w:p>
        </w:tc>
        <w:tc>
          <w:tcPr>
            <w:tcW w:w="3543" w:type="dxa"/>
          </w:tcPr>
          <w:p w14:paraId="03A24179" w14:textId="79C48F67" w:rsidR="00DA6BF5" w:rsidRDefault="00DA6BF5" w:rsidP="00BE4C06">
            <w:r>
              <w:t>3.12 (3.02- 10.18)</w:t>
            </w:r>
          </w:p>
        </w:tc>
      </w:tr>
      <w:tr w:rsidR="00DA6BF5" w14:paraId="35D509C7" w14:textId="1783BBE6" w:rsidTr="00BE4C06">
        <w:tc>
          <w:tcPr>
            <w:tcW w:w="2127" w:type="dxa"/>
          </w:tcPr>
          <w:p w14:paraId="35D509C4" w14:textId="77777777" w:rsidR="00DA6BF5" w:rsidRDefault="00DA6BF5" w:rsidP="00BE4C06">
            <w:r>
              <w:t>Condition 7</w:t>
            </w:r>
          </w:p>
        </w:tc>
        <w:tc>
          <w:tcPr>
            <w:tcW w:w="3543" w:type="dxa"/>
          </w:tcPr>
          <w:p w14:paraId="33CC1A42" w14:textId="68B5A655" w:rsidR="00DA6BF5" w:rsidRDefault="00DA6BF5" w:rsidP="00BE4C06">
            <w:r>
              <w:t>3.52 (3.02- 12.25)</w:t>
            </w:r>
          </w:p>
        </w:tc>
      </w:tr>
      <w:tr w:rsidR="00DA6BF5" w14:paraId="35D509CB" w14:textId="2BFCEE5E" w:rsidTr="00BE4C06">
        <w:tc>
          <w:tcPr>
            <w:tcW w:w="2127" w:type="dxa"/>
          </w:tcPr>
          <w:p w14:paraId="35D509C8" w14:textId="77777777" w:rsidR="00DA6BF5" w:rsidRDefault="00DA6BF5" w:rsidP="00BE4C06">
            <w:r>
              <w:t>Condition 8</w:t>
            </w:r>
          </w:p>
        </w:tc>
        <w:tc>
          <w:tcPr>
            <w:tcW w:w="3543" w:type="dxa"/>
          </w:tcPr>
          <w:p w14:paraId="21514D57" w14:textId="45969182" w:rsidR="00DA6BF5" w:rsidRDefault="00DA6BF5" w:rsidP="00BE4C06">
            <w:r>
              <w:t>3.40 (3.02- 11.47)</w:t>
            </w:r>
          </w:p>
        </w:tc>
      </w:tr>
      <w:tr w:rsidR="00DA6BF5" w14:paraId="35D509CF" w14:textId="42E5CED5" w:rsidTr="00BE4C06">
        <w:tc>
          <w:tcPr>
            <w:tcW w:w="2127" w:type="dxa"/>
          </w:tcPr>
          <w:p w14:paraId="35D509CC" w14:textId="77777777" w:rsidR="00DA6BF5" w:rsidRDefault="00DA6BF5" w:rsidP="00BE4C06">
            <w:r>
              <w:t>Condition 9</w:t>
            </w:r>
          </w:p>
        </w:tc>
        <w:tc>
          <w:tcPr>
            <w:tcW w:w="3543" w:type="dxa"/>
          </w:tcPr>
          <w:p w14:paraId="053C94DA" w14:textId="25D92551" w:rsidR="00DA6BF5" w:rsidRDefault="00DA6BF5" w:rsidP="00BE4C06">
            <w:r>
              <w:t>3.15 (3.02- 13.93)</w:t>
            </w:r>
          </w:p>
        </w:tc>
      </w:tr>
      <w:tr w:rsidR="00DA6BF5" w14:paraId="35D509D3" w14:textId="40716276" w:rsidTr="00BE4C06">
        <w:tc>
          <w:tcPr>
            <w:tcW w:w="2127" w:type="dxa"/>
          </w:tcPr>
          <w:p w14:paraId="35D509D0" w14:textId="77777777" w:rsidR="00DA6BF5" w:rsidRDefault="00DA6BF5" w:rsidP="00BE4C06">
            <w:r>
              <w:t>Condition 10</w:t>
            </w:r>
          </w:p>
        </w:tc>
        <w:tc>
          <w:tcPr>
            <w:tcW w:w="3543" w:type="dxa"/>
          </w:tcPr>
          <w:p w14:paraId="58DB1B83" w14:textId="443D2C40" w:rsidR="00DA6BF5" w:rsidRDefault="00DA6BF5" w:rsidP="00BE4C06">
            <w:r>
              <w:t>3.33 (3.02- 42.48)</w:t>
            </w:r>
          </w:p>
        </w:tc>
      </w:tr>
      <w:tr w:rsidR="00DA6BF5" w14:paraId="35D509D7" w14:textId="20233DAC" w:rsidTr="00BE4C06">
        <w:tc>
          <w:tcPr>
            <w:tcW w:w="2127" w:type="dxa"/>
          </w:tcPr>
          <w:p w14:paraId="35D509D4" w14:textId="77777777" w:rsidR="00DA6BF5" w:rsidRDefault="00DA6BF5" w:rsidP="00BE4C06">
            <w:r>
              <w:t>Condition 11</w:t>
            </w:r>
          </w:p>
        </w:tc>
        <w:tc>
          <w:tcPr>
            <w:tcW w:w="3543" w:type="dxa"/>
          </w:tcPr>
          <w:p w14:paraId="0301B40C" w14:textId="2F5C65BA" w:rsidR="00DA6BF5" w:rsidRDefault="00DA6BF5" w:rsidP="00BE4C06">
            <w:r>
              <w:t>3.18 (3.03- 8.08)</w:t>
            </w:r>
          </w:p>
        </w:tc>
      </w:tr>
      <w:tr w:rsidR="00DA6BF5" w14:paraId="35D509DB" w14:textId="753F1FA3" w:rsidTr="00BE4C06">
        <w:tc>
          <w:tcPr>
            <w:tcW w:w="2127" w:type="dxa"/>
          </w:tcPr>
          <w:p w14:paraId="35D509D8" w14:textId="77777777" w:rsidR="00DA6BF5" w:rsidRDefault="00DA6BF5" w:rsidP="00BE4C06">
            <w:r>
              <w:t>Condition 12</w:t>
            </w:r>
          </w:p>
        </w:tc>
        <w:tc>
          <w:tcPr>
            <w:tcW w:w="3543" w:type="dxa"/>
          </w:tcPr>
          <w:p w14:paraId="11AD9BF8" w14:textId="5CC191E2" w:rsidR="00DA6BF5" w:rsidRDefault="00DA6BF5" w:rsidP="00BE4C06">
            <w:r>
              <w:t>3.58 (3.02- 37.37)</w:t>
            </w:r>
          </w:p>
        </w:tc>
      </w:tr>
      <w:tr w:rsidR="00DA6BF5" w14:paraId="35D509DF" w14:textId="74EC24A8" w:rsidTr="00BE4C06">
        <w:tc>
          <w:tcPr>
            <w:tcW w:w="2127" w:type="dxa"/>
          </w:tcPr>
          <w:p w14:paraId="35D509DC" w14:textId="77777777" w:rsidR="00DA6BF5" w:rsidRDefault="00DA6BF5" w:rsidP="00BE4C06">
            <w:r>
              <w:t>Condition 13</w:t>
            </w:r>
          </w:p>
        </w:tc>
        <w:tc>
          <w:tcPr>
            <w:tcW w:w="3543" w:type="dxa"/>
          </w:tcPr>
          <w:p w14:paraId="224735C6" w14:textId="3DB68ADA" w:rsidR="00DA6BF5" w:rsidRDefault="00DA6BF5" w:rsidP="00BE4C06">
            <w:r>
              <w:t>3.22 (3.02- 7.18)</w:t>
            </w:r>
          </w:p>
        </w:tc>
      </w:tr>
      <w:tr w:rsidR="00DA6BF5" w14:paraId="35D509E3" w14:textId="24ED4688" w:rsidTr="00BE4C06">
        <w:tc>
          <w:tcPr>
            <w:tcW w:w="2127" w:type="dxa"/>
          </w:tcPr>
          <w:p w14:paraId="35D509E0" w14:textId="77777777" w:rsidR="00DA6BF5" w:rsidRDefault="00DA6BF5" w:rsidP="00BE4C06">
            <w:r>
              <w:t>Condition 14</w:t>
            </w:r>
          </w:p>
        </w:tc>
        <w:tc>
          <w:tcPr>
            <w:tcW w:w="3543" w:type="dxa"/>
          </w:tcPr>
          <w:p w14:paraId="3DB79DA2" w14:textId="10C07B02" w:rsidR="00DA6BF5" w:rsidRDefault="00DA6BF5" w:rsidP="00BE4C06">
            <w:r>
              <w:t>3.23 (3.02- 10.27)</w:t>
            </w:r>
          </w:p>
        </w:tc>
      </w:tr>
      <w:tr w:rsidR="00DA6BF5" w14:paraId="35D509E7" w14:textId="7AB53266" w:rsidTr="00BE4C06">
        <w:tc>
          <w:tcPr>
            <w:tcW w:w="2127" w:type="dxa"/>
          </w:tcPr>
          <w:p w14:paraId="35D509E4" w14:textId="77777777" w:rsidR="00DA6BF5" w:rsidRDefault="00DA6BF5" w:rsidP="00BE4C06">
            <w:r>
              <w:t>Condition 15</w:t>
            </w:r>
          </w:p>
        </w:tc>
        <w:tc>
          <w:tcPr>
            <w:tcW w:w="3543" w:type="dxa"/>
          </w:tcPr>
          <w:p w14:paraId="145B6DF1" w14:textId="66E23FFF" w:rsidR="00DA6BF5" w:rsidRDefault="00DA6BF5" w:rsidP="00BE4C06">
            <w:r>
              <w:t>3.18 (3.00- 7.20)</w:t>
            </w:r>
          </w:p>
        </w:tc>
      </w:tr>
      <w:tr w:rsidR="00DA6BF5" w14:paraId="35D509EB" w14:textId="5B3DCD7E" w:rsidTr="00BE4C06">
        <w:tc>
          <w:tcPr>
            <w:tcW w:w="2127" w:type="dxa"/>
          </w:tcPr>
          <w:p w14:paraId="35D509E8" w14:textId="77777777" w:rsidR="00DA6BF5" w:rsidRDefault="00DA6BF5" w:rsidP="00BE4C06">
            <w:r>
              <w:t>Condition 16</w:t>
            </w:r>
          </w:p>
        </w:tc>
        <w:tc>
          <w:tcPr>
            <w:tcW w:w="3543" w:type="dxa"/>
          </w:tcPr>
          <w:p w14:paraId="6D013A61" w14:textId="207097DE" w:rsidR="00DA6BF5" w:rsidRDefault="00DA6BF5" w:rsidP="00BE4C06">
            <w:r>
              <w:t>3.10 (3.02- 29.28)</w:t>
            </w:r>
          </w:p>
        </w:tc>
      </w:tr>
      <w:tr w:rsidR="00DA6BF5" w14:paraId="35D509EF" w14:textId="1FABEA27" w:rsidTr="00BE4C06">
        <w:tc>
          <w:tcPr>
            <w:tcW w:w="2127" w:type="dxa"/>
          </w:tcPr>
          <w:p w14:paraId="35D509EC" w14:textId="77777777" w:rsidR="00DA6BF5" w:rsidRDefault="00DA6BF5" w:rsidP="00BE4C06">
            <w:r>
              <w:t>Condition 17</w:t>
            </w:r>
          </w:p>
        </w:tc>
        <w:tc>
          <w:tcPr>
            <w:tcW w:w="3543" w:type="dxa"/>
          </w:tcPr>
          <w:p w14:paraId="21429F2E" w14:textId="7EDE8F46" w:rsidR="00DA6BF5" w:rsidRDefault="00DA6BF5" w:rsidP="00BE4C06">
            <w:r>
              <w:t>3.18 (3.02- 6.73)</w:t>
            </w:r>
          </w:p>
        </w:tc>
      </w:tr>
      <w:tr w:rsidR="00DA6BF5" w14:paraId="35D509F3" w14:textId="79E33744" w:rsidTr="00BE4C06">
        <w:tc>
          <w:tcPr>
            <w:tcW w:w="2127" w:type="dxa"/>
          </w:tcPr>
          <w:p w14:paraId="35D509F0" w14:textId="77777777" w:rsidR="00DA6BF5" w:rsidRDefault="00DA6BF5" w:rsidP="00BE4C06">
            <w:r>
              <w:t>Condition 18</w:t>
            </w:r>
          </w:p>
        </w:tc>
        <w:tc>
          <w:tcPr>
            <w:tcW w:w="3543" w:type="dxa"/>
          </w:tcPr>
          <w:p w14:paraId="1CCC31C1" w14:textId="634F3E11" w:rsidR="00DA6BF5" w:rsidRDefault="00DA6BF5" w:rsidP="00BE4C06">
            <w:r>
              <w:t>3.28 (3.02- 11.30)</w:t>
            </w:r>
          </w:p>
        </w:tc>
      </w:tr>
      <w:tr w:rsidR="00DA6BF5" w14:paraId="35D509F7" w14:textId="683630D6" w:rsidTr="00BE4C06">
        <w:tc>
          <w:tcPr>
            <w:tcW w:w="2127" w:type="dxa"/>
          </w:tcPr>
          <w:p w14:paraId="35D509F4" w14:textId="77777777" w:rsidR="00DA6BF5" w:rsidRDefault="00DA6BF5" w:rsidP="00BE4C06">
            <w:r>
              <w:t>Condition 19</w:t>
            </w:r>
          </w:p>
        </w:tc>
        <w:tc>
          <w:tcPr>
            <w:tcW w:w="3543" w:type="dxa"/>
          </w:tcPr>
          <w:p w14:paraId="01FC6E18" w14:textId="62C6A573" w:rsidR="00DA6BF5" w:rsidRDefault="00DA6BF5" w:rsidP="00BE4C06">
            <w:r>
              <w:t>3.43 (3.02- 9.32)</w:t>
            </w:r>
          </w:p>
        </w:tc>
      </w:tr>
      <w:tr w:rsidR="00DA6BF5" w14:paraId="35D509FB" w14:textId="2E17E699" w:rsidTr="00BE4C06">
        <w:tc>
          <w:tcPr>
            <w:tcW w:w="2127" w:type="dxa"/>
          </w:tcPr>
          <w:p w14:paraId="35D509F8" w14:textId="77777777" w:rsidR="00DA6BF5" w:rsidRDefault="00DA6BF5" w:rsidP="00BE4C06">
            <w:r>
              <w:t>Condition 20</w:t>
            </w:r>
          </w:p>
        </w:tc>
        <w:tc>
          <w:tcPr>
            <w:tcW w:w="3543" w:type="dxa"/>
          </w:tcPr>
          <w:p w14:paraId="65F64AC7" w14:textId="1348CB76" w:rsidR="00DA6BF5" w:rsidRDefault="00DA6BF5" w:rsidP="00BE4C06">
            <w:r>
              <w:t>3.43 (3.02- 9.32)</w:t>
            </w:r>
          </w:p>
        </w:tc>
      </w:tr>
      <w:tr w:rsidR="00DA6BF5" w14:paraId="35D509FF" w14:textId="6A68C9EA" w:rsidTr="00BE4C06">
        <w:tc>
          <w:tcPr>
            <w:tcW w:w="2127" w:type="dxa"/>
          </w:tcPr>
          <w:p w14:paraId="35D509FC" w14:textId="77777777" w:rsidR="00DA6BF5" w:rsidRDefault="00DA6BF5" w:rsidP="00BE4C06">
            <w:r>
              <w:t>Condition 21</w:t>
            </w:r>
          </w:p>
        </w:tc>
        <w:tc>
          <w:tcPr>
            <w:tcW w:w="3543" w:type="dxa"/>
          </w:tcPr>
          <w:p w14:paraId="5117099F" w14:textId="6BE84D31" w:rsidR="00DA6BF5" w:rsidRDefault="00DA6BF5" w:rsidP="00BE4C06">
            <w:r>
              <w:t>3.27 (3.02- 15.05)</w:t>
            </w:r>
          </w:p>
        </w:tc>
      </w:tr>
      <w:tr w:rsidR="00DA6BF5" w14:paraId="35D50A03" w14:textId="216838AB" w:rsidTr="00BE4C06">
        <w:tc>
          <w:tcPr>
            <w:tcW w:w="2127" w:type="dxa"/>
          </w:tcPr>
          <w:p w14:paraId="35D50A00" w14:textId="77777777" w:rsidR="00DA6BF5" w:rsidRDefault="00DA6BF5" w:rsidP="00BE4C06">
            <w:r>
              <w:t>Condition 22</w:t>
            </w:r>
          </w:p>
        </w:tc>
        <w:tc>
          <w:tcPr>
            <w:tcW w:w="3543" w:type="dxa"/>
          </w:tcPr>
          <w:p w14:paraId="3652B4AA" w14:textId="37757D33" w:rsidR="00DA6BF5" w:rsidRDefault="00DA6BF5" w:rsidP="00BE4C06">
            <w:r>
              <w:t>3.40 (3.03- 16.80)</w:t>
            </w:r>
          </w:p>
        </w:tc>
      </w:tr>
      <w:tr w:rsidR="00DA6BF5" w14:paraId="35D50A07" w14:textId="26070620" w:rsidTr="00BE4C06">
        <w:tc>
          <w:tcPr>
            <w:tcW w:w="2127" w:type="dxa"/>
          </w:tcPr>
          <w:p w14:paraId="35D50A04" w14:textId="77777777" w:rsidR="00DA6BF5" w:rsidRDefault="00DA6BF5" w:rsidP="00BE4C06">
            <w:r>
              <w:t>Condition 23</w:t>
            </w:r>
          </w:p>
        </w:tc>
        <w:tc>
          <w:tcPr>
            <w:tcW w:w="3543" w:type="dxa"/>
          </w:tcPr>
          <w:p w14:paraId="7682C141" w14:textId="731FF8E1" w:rsidR="00DA6BF5" w:rsidRDefault="00DA6BF5" w:rsidP="00BE4C06">
            <w:r>
              <w:t>3.35 (3.02- 9.40)</w:t>
            </w:r>
          </w:p>
        </w:tc>
      </w:tr>
      <w:tr w:rsidR="00DA6BF5" w14:paraId="35D50A0B" w14:textId="19981387" w:rsidTr="00BE4C06">
        <w:tc>
          <w:tcPr>
            <w:tcW w:w="2127" w:type="dxa"/>
          </w:tcPr>
          <w:p w14:paraId="35D50A08" w14:textId="77777777" w:rsidR="00DA6BF5" w:rsidRDefault="00DA6BF5" w:rsidP="00BE4C06">
            <w:r>
              <w:t>Condition 24</w:t>
            </w:r>
          </w:p>
        </w:tc>
        <w:tc>
          <w:tcPr>
            <w:tcW w:w="3543" w:type="dxa"/>
          </w:tcPr>
          <w:p w14:paraId="7A31CF12" w14:textId="45602383" w:rsidR="00DA6BF5" w:rsidRDefault="00DA6BF5" w:rsidP="00BE4C06">
            <w:r>
              <w:t>3.33 (3.02- 10.88)</w:t>
            </w:r>
          </w:p>
        </w:tc>
      </w:tr>
      <w:tr w:rsidR="00DA6BF5" w14:paraId="35D50A0F" w14:textId="44F25DC3" w:rsidTr="00BE4C06">
        <w:tc>
          <w:tcPr>
            <w:tcW w:w="2127" w:type="dxa"/>
          </w:tcPr>
          <w:p w14:paraId="35D50A0C" w14:textId="77777777" w:rsidR="00DA6BF5" w:rsidRDefault="00DA6BF5" w:rsidP="00BE4C06">
            <w:r>
              <w:t>Condition 25</w:t>
            </w:r>
          </w:p>
        </w:tc>
        <w:tc>
          <w:tcPr>
            <w:tcW w:w="3543" w:type="dxa"/>
          </w:tcPr>
          <w:p w14:paraId="2103C9B3" w14:textId="26FCD406" w:rsidR="00DA6BF5" w:rsidRDefault="00B55107" w:rsidP="00BE4C06">
            <w:r>
              <w:t>3.33</w:t>
            </w:r>
            <w:r w:rsidR="00DA6BF5">
              <w:t xml:space="preserve"> (3.03- 10.15)</w:t>
            </w:r>
          </w:p>
        </w:tc>
      </w:tr>
      <w:tr w:rsidR="00DA6BF5" w14:paraId="35D50A13" w14:textId="1FBF4556" w:rsidTr="00BE4C06">
        <w:tc>
          <w:tcPr>
            <w:tcW w:w="2127" w:type="dxa"/>
          </w:tcPr>
          <w:p w14:paraId="35D50A10" w14:textId="77777777" w:rsidR="00DA6BF5" w:rsidRDefault="00DA6BF5" w:rsidP="00BE4C06">
            <w:r>
              <w:t>Condition 26</w:t>
            </w:r>
          </w:p>
        </w:tc>
        <w:tc>
          <w:tcPr>
            <w:tcW w:w="3543" w:type="dxa"/>
          </w:tcPr>
          <w:p w14:paraId="07D3C133" w14:textId="27FEFFF5" w:rsidR="00DA6BF5" w:rsidRDefault="00DA6BF5" w:rsidP="00BE4C06">
            <w:r>
              <w:t>3.22 (3.02- 13.05)</w:t>
            </w:r>
          </w:p>
        </w:tc>
      </w:tr>
      <w:tr w:rsidR="00DA6BF5" w14:paraId="35D50A17" w14:textId="1659C723" w:rsidTr="00BE4C06">
        <w:tc>
          <w:tcPr>
            <w:tcW w:w="2127" w:type="dxa"/>
          </w:tcPr>
          <w:p w14:paraId="35D50A14" w14:textId="77777777" w:rsidR="00DA6BF5" w:rsidRDefault="00DA6BF5" w:rsidP="00BE4C06">
            <w:r>
              <w:t>Condition 27</w:t>
            </w:r>
          </w:p>
        </w:tc>
        <w:tc>
          <w:tcPr>
            <w:tcW w:w="3543" w:type="dxa"/>
          </w:tcPr>
          <w:p w14:paraId="0D394D61" w14:textId="4A887C9E" w:rsidR="00DA6BF5" w:rsidRDefault="00DA6BF5" w:rsidP="00BE4C06">
            <w:r>
              <w:t>3.37 (3.03- 10.93)</w:t>
            </w:r>
          </w:p>
        </w:tc>
      </w:tr>
      <w:tr w:rsidR="00DA6BF5" w14:paraId="35D50A1B" w14:textId="53E0615B" w:rsidTr="00BE4C06">
        <w:tc>
          <w:tcPr>
            <w:tcW w:w="2127" w:type="dxa"/>
          </w:tcPr>
          <w:p w14:paraId="35D50A18" w14:textId="77777777" w:rsidR="00DA6BF5" w:rsidRDefault="00DA6BF5" w:rsidP="00BE4C06">
            <w:r>
              <w:t>Condition 28</w:t>
            </w:r>
          </w:p>
        </w:tc>
        <w:tc>
          <w:tcPr>
            <w:tcW w:w="3543" w:type="dxa"/>
          </w:tcPr>
          <w:p w14:paraId="6203B267" w14:textId="78E220F0" w:rsidR="00DA6BF5" w:rsidRDefault="00DA6BF5" w:rsidP="00BE4C06">
            <w:r>
              <w:t>3.33 (3.02- 16.52)</w:t>
            </w:r>
          </w:p>
        </w:tc>
      </w:tr>
      <w:tr w:rsidR="00DA6BF5" w14:paraId="35D50A1F" w14:textId="603E38D0" w:rsidTr="00BE4C06">
        <w:tc>
          <w:tcPr>
            <w:tcW w:w="2127" w:type="dxa"/>
          </w:tcPr>
          <w:p w14:paraId="35D50A1C" w14:textId="77777777" w:rsidR="00DA6BF5" w:rsidRDefault="00DA6BF5" w:rsidP="00BE4C06">
            <w:r>
              <w:t>Condition 29</w:t>
            </w:r>
          </w:p>
        </w:tc>
        <w:tc>
          <w:tcPr>
            <w:tcW w:w="3543" w:type="dxa"/>
          </w:tcPr>
          <w:p w14:paraId="4E167C92" w14:textId="7D343F48" w:rsidR="00DA6BF5" w:rsidRDefault="00DA6BF5" w:rsidP="00BE4C06">
            <w:r>
              <w:t>3.18 (3.02- 6.18)</w:t>
            </w:r>
          </w:p>
        </w:tc>
      </w:tr>
      <w:tr w:rsidR="00DA6BF5" w14:paraId="35D50A23" w14:textId="017CDAF8" w:rsidTr="00BE4C06">
        <w:tc>
          <w:tcPr>
            <w:tcW w:w="2127" w:type="dxa"/>
          </w:tcPr>
          <w:p w14:paraId="35D50A20" w14:textId="77777777" w:rsidR="00DA6BF5" w:rsidRDefault="00DA6BF5" w:rsidP="00BE4C06">
            <w:r>
              <w:t>Condition 30</w:t>
            </w:r>
          </w:p>
        </w:tc>
        <w:tc>
          <w:tcPr>
            <w:tcW w:w="3543" w:type="dxa"/>
          </w:tcPr>
          <w:p w14:paraId="2DE8FA4B" w14:textId="117C3577" w:rsidR="00DA6BF5" w:rsidRDefault="00DA6BF5" w:rsidP="00BE4C06">
            <w:r>
              <w:t>3.20 (3.02- 8.58)</w:t>
            </w:r>
          </w:p>
        </w:tc>
      </w:tr>
      <w:tr w:rsidR="00DA6BF5" w14:paraId="35D50A27" w14:textId="564ADC0D" w:rsidTr="00BE4C06">
        <w:tc>
          <w:tcPr>
            <w:tcW w:w="2127" w:type="dxa"/>
          </w:tcPr>
          <w:p w14:paraId="35D50A24" w14:textId="77777777" w:rsidR="00DA6BF5" w:rsidRDefault="00DA6BF5" w:rsidP="00BE4C06">
            <w:r>
              <w:t>Condition 31</w:t>
            </w:r>
          </w:p>
        </w:tc>
        <w:tc>
          <w:tcPr>
            <w:tcW w:w="3543" w:type="dxa"/>
          </w:tcPr>
          <w:p w14:paraId="10E8C441" w14:textId="7F2D32EB" w:rsidR="00DA6BF5" w:rsidRDefault="00DA6BF5" w:rsidP="00BE4C06">
            <w:r>
              <w:t>3.12 (3.02- 6.33)</w:t>
            </w:r>
          </w:p>
        </w:tc>
      </w:tr>
      <w:tr w:rsidR="00DA6BF5" w14:paraId="35D50A2B" w14:textId="5C1A360B" w:rsidTr="00BE4C06">
        <w:tc>
          <w:tcPr>
            <w:tcW w:w="2127" w:type="dxa"/>
            <w:tcBorders>
              <w:bottom w:val="single" w:sz="4" w:space="0" w:color="auto"/>
            </w:tcBorders>
          </w:tcPr>
          <w:p w14:paraId="35D50A28" w14:textId="77777777" w:rsidR="00DA6BF5" w:rsidRDefault="00DA6BF5" w:rsidP="00BE4C06">
            <w:r>
              <w:t>Condition 32</w:t>
            </w:r>
          </w:p>
        </w:tc>
        <w:tc>
          <w:tcPr>
            <w:tcW w:w="3543" w:type="dxa"/>
            <w:tcBorders>
              <w:bottom w:val="single" w:sz="4" w:space="0" w:color="auto"/>
            </w:tcBorders>
          </w:tcPr>
          <w:p w14:paraId="749829D2" w14:textId="7C0872C6" w:rsidR="00DA6BF5" w:rsidRDefault="00DA6BF5" w:rsidP="00BE4C06">
            <w:r>
              <w:t>3.17 (3.02- 8.25)</w:t>
            </w:r>
          </w:p>
        </w:tc>
      </w:tr>
    </w:tbl>
    <w:p w14:paraId="35D50A2C" w14:textId="227B02D6" w:rsidR="00477C6E" w:rsidRPr="00BE4C06" w:rsidRDefault="00BE4C06" w:rsidP="00BE4C06">
      <w:pPr>
        <w:jc w:val="center"/>
        <w:rPr>
          <w:b/>
          <w:u w:val="single"/>
        </w:rPr>
      </w:pPr>
      <w:r>
        <w:rPr>
          <w:b/>
          <w:u w:val="single"/>
        </w:rPr>
        <w:t>Engagement with the Information Leaflet</w:t>
      </w:r>
    </w:p>
    <w:sectPr w:rsidR="00477C6E" w:rsidRPr="00BE4C06" w:rsidSect="002E5F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5FD3"/>
    <w:rsid w:val="000E7ECA"/>
    <w:rsid w:val="00171612"/>
    <w:rsid w:val="002E5FD3"/>
    <w:rsid w:val="00334FDC"/>
    <w:rsid w:val="003624B9"/>
    <w:rsid w:val="003647E7"/>
    <w:rsid w:val="00456C2C"/>
    <w:rsid w:val="00620173"/>
    <w:rsid w:val="00A13D5F"/>
    <w:rsid w:val="00B55107"/>
    <w:rsid w:val="00BE4C06"/>
    <w:rsid w:val="00C976C6"/>
    <w:rsid w:val="00CC4080"/>
    <w:rsid w:val="00D04D93"/>
    <w:rsid w:val="00D60A06"/>
    <w:rsid w:val="00DA6BF5"/>
    <w:rsid w:val="00F25E63"/>
    <w:rsid w:val="00F92218"/>
    <w:rsid w:val="1A37B7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D509A6"/>
  <w15:chartTrackingRefBased/>
  <w15:docId w15:val="{A5DE7460-17C3-4679-BEB3-1D23FC1571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E5F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9221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221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F4BB9F935AEDC40BED11F9DDD2A7BDA" ma:contentTypeVersion="16" ma:contentTypeDescription="Create a new document." ma:contentTypeScope="" ma:versionID="71d658134a8edac7824dd05f58ab159c">
  <xsd:schema xmlns:xsd="http://www.w3.org/2001/XMLSchema" xmlns:xs="http://www.w3.org/2001/XMLSchema" xmlns:p="http://schemas.microsoft.com/office/2006/metadata/properties" xmlns:ns2="53f3bf16-2026-4565-b07c-a824cc41f047" xmlns:ns3="3d634d3c-d6bc-4745-bd32-70c53205cee2" targetNamespace="http://schemas.microsoft.com/office/2006/metadata/properties" ma:root="true" ma:fieldsID="8707fb65d0e2d7955328cdbdf153da34" ns2:_="" ns3:_="">
    <xsd:import namespace="53f3bf16-2026-4565-b07c-a824cc41f047"/>
    <xsd:import namespace="3d634d3c-d6bc-4745-bd32-70c53205cee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Location" minOccurs="0"/>
                <xsd:element ref="ns2:MediaLengthInSecond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3f3bf16-2026-4565-b07c-a824cc41f04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b3a19cb6-1b10-4512-a12b-f76e45842a2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d634d3c-d6bc-4745-bd32-70c53205cee2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b878e88b-08c3-4957-8fb8-1111c84367df}" ma:internalName="TaxCatchAll" ma:showField="CatchAllData" ma:web="3d634d3c-d6bc-4745-bd32-70c53205cee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53f3bf16-2026-4565-b07c-a824cc41f047">
      <Terms xmlns="http://schemas.microsoft.com/office/infopath/2007/PartnerControls"/>
    </lcf76f155ced4ddcb4097134ff3c332f>
    <TaxCatchAll xmlns="3d634d3c-d6bc-4745-bd32-70c53205cee2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F186191-F1EF-4ABE-9576-4DC820CC229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3f3bf16-2026-4565-b07c-a824cc41f047"/>
    <ds:schemaRef ds:uri="3d634d3c-d6bc-4745-bd32-70c53205cee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2404BF4-AF05-4A6B-B62B-4F1C37FAC116}">
  <ds:schemaRefs>
    <ds:schemaRef ds:uri="http://purl.org/dc/terms/"/>
    <ds:schemaRef ds:uri="http://schemas.microsoft.com/office/2006/documentManagement/types"/>
    <ds:schemaRef ds:uri="3d634d3c-d6bc-4745-bd32-70c53205cee2"/>
    <ds:schemaRef ds:uri="http://purl.org/dc/elements/1.1/"/>
    <ds:schemaRef ds:uri="http://purl.org/dc/dcmitype/"/>
    <ds:schemaRef ds:uri="53f3bf16-2026-4565-b07c-a824cc41f047"/>
    <ds:schemaRef ds:uri="http://schemas.microsoft.com/office/infopath/2007/PartnerControls"/>
    <ds:schemaRef ds:uri="http://schemas.openxmlformats.org/package/2006/metadata/core-properties"/>
    <ds:schemaRef ds:uri="http://schemas.microsoft.com/office/2006/metadata/properties"/>
    <ds:schemaRef ds:uri="http://www.w3.org/XML/1998/namespace"/>
  </ds:schemaRefs>
</ds:datastoreItem>
</file>

<file path=customXml/itemProps3.xml><?xml version="1.0" encoding="utf-8"?>
<ds:datastoreItem xmlns:ds="http://schemas.openxmlformats.org/officeDocument/2006/customXml" ds:itemID="{CA57C53A-0A13-4E56-B102-2185227BBA8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180</Words>
  <Characters>102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1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Green</dc:creator>
  <cp:keywords/>
  <dc:description/>
  <cp:lastModifiedBy>Sophie Green</cp:lastModifiedBy>
  <cp:revision>7</cp:revision>
  <dcterms:created xsi:type="dcterms:W3CDTF">2023-02-02T15:24:00Z</dcterms:created>
  <dcterms:modified xsi:type="dcterms:W3CDTF">2023-04-14T12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F4BB9F935AEDC40BED11F9DDD2A7BDA</vt:lpwstr>
  </property>
  <property fmtid="{D5CDD505-2E9C-101B-9397-08002B2CF9AE}" pid="3" name="MediaServiceImageTags">
    <vt:lpwstr/>
  </property>
</Properties>
</file>